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D42A6B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B30426C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1 (sheet 1) </w:t>
      </w:r>
    </w:p>
    <w:p w14:paraId="7D1D62D5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List of species considered for </w:t>
      </w:r>
      <w:proofErr w:type="spellStart"/>
      <w:r>
        <w:t>BLASTp</w:t>
      </w:r>
      <w:proofErr w:type="spellEnd"/>
      <w:r>
        <w:t>/</w:t>
      </w:r>
      <w:proofErr w:type="spellStart"/>
      <w:r>
        <w:t>microsynteny</w:t>
      </w:r>
      <w:proofErr w:type="spellEnd"/>
      <w:r>
        <w:t xml:space="preserve"> in descending, phylogenetic order </w:t>
      </w:r>
    </w:p>
    <w:p w14:paraId="50528AD0" w14:textId="09A43F4F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1 (sheet 2) </w:t>
      </w:r>
    </w:p>
    <w:p w14:paraId="2F27694C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</w:t>
      </w:r>
      <w:r>
        <w:t xml:space="preserve">: </w:t>
      </w:r>
      <w:proofErr w:type="spellStart"/>
      <w:r>
        <w:t>BLASTp</w:t>
      </w:r>
      <w:proofErr w:type="spellEnd"/>
      <w:r>
        <w:t xml:space="preserve"> thresholds for invertebrates, numeric and </w:t>
      </w:r>
      <w:proofErr w:type="spellStart"/>
      <w:r>
        <w:t>boolean</w:t>
      </w:r>
      <w:proofErr w:type="spellEnd"/>
      <w:r>
        <w:t xml:space="preserve"> </w:t>
      </w:r>
    </w:p>
    <w:p w14:paraId="7DB65262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2 (all sheets) </w:t>
      </w:r>
    </w:p>
    <w:p w14:paraId="6DE8326B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</w:t>
      </w:r>
      <w:proofErr w:type="spellStart"/>
      <w:r>
        <w:t>BLASTp</w:t>
      </w:r>
      <w:proofErr w:type="spellEnd"/>
      <w:r>
        <w:t>/</w:t>
      </w:r>
      <w:proofErr w:type="spellStart"/>
      <w:r>
        <w:t>microsynteny</w:t>
      </w:r>
      <w:proofErr w:type="spellEnd"/>
      <w:r>
        <w:t xml:space="preserve"> results for vertebrates for each gene supporting the OT pathway </w:t>
      </w:r>
    </w:p>
    <w:p w14:paraId="0AE4FC9B" w14:textId="0DBB84F4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3 </w:t>
      </w:r>
    </w:p>
    <w:p w14:paraId="4A1152E3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List of all genes supporting the OT pathway and </w:t>
      </w:r>
      <w:proofErr w:type="spellStart"/>
      <w:r>
        <w:t>i.a.</w:t>
      </w:r>
      <w:proofErr w:type="spellEnd"/>
      <w:r>
        <w:t xml:space="preserve"> the assigned </w:t>
      </w:r>
      <w:proofErr w:type="spellStart"/>
      <w:r>
        <w:t>phylostratum</w:t>
      </w:r>
      <w:proofErr w:type="spellEnd"/>
      <w:r>
        <w:t xml:space="preserve"> and branch </w:t>
      </w:r>
    </w:p>
    <w:p w14:paraId="2B13D661" w14:textId="331410E5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4 </w:t>
      </w:r>
    </w:p>
    <w:p w14:paraId="5390F131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Results from the exploratory positive selection analysis </w:t>
      </w:r>
    </w:p>
    <w:p w14:paraId="61DCA452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5 </w:t>
      </w:r>
    </w:p>
    <w:p w14:paraId="40A547AB" w14:textId="7A81D531" w:rsidR="00D10B18" w:rsidRP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 w:rsidRPr="00F46E65">
        <w:t xml:space="preserve"> Raw data underlying figure 3</w:t>
      </w:r>
    </w:p>
    <w:p w14:paraId="498F41B5" w14:textId="60ECB4BF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6</w:t>
      </w:r>
    </w:p>
    <w:p w14:paraId="3A7B13ED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Enrichment of ancient genes supporting the OT pathway in different categories and pathways </w:t>
      </w:r>
    </w:p>
    <w:p w14:paraId="1FA3AC91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7 </w:t>
      </w:r>
    </w:p>
    <w:p w14:paraId="17018DD7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Enrichment of medium-aged genes supporting the OT pathway in different categories and pathways </w:t>
      </w:r>
    </w:p>
    <w:p w14:paraId="0E08F568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8 </w:t>
      </w:r>
    </w:p>
    <w:p w14:paraId="160B0168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Enrichment of modern genes supporting the OT pathway in different categories and pathways </w:t>
      </w:r>
    </w:p>
    <w:p w14:paraId="578521C4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9 </w:t>
      </w:r>
    </w:p>
    <w:p w14:paraId="5CD92003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Test statistic results for the cerebral expression analysis </w:t>
      </w:r>
    </w:p>
    <w:p w14:paraId="7EBFD197" w14:textId="77777777" w:rsidR="00F46E65" w:rsidRDefault="00F46E65" w:rsidP="00F46E65">
      <w:pPr>
        <w:pStyle w:val="NormalWeb"/>
      </w:pPr>
      <w:r w:rsidRPr="00F46E65">
        <w:rPr>
          <w:b/>
          <w:bCs/>
        </w:rPr>
        <w:lastRenderedPageBreak/>
        <w:t>File name:</w:t>
      </w:r>
      <w:r>
        <w:t xml:space="preserve"> Supplementary data 10 </w:t>
      </w:r>
    </w:p>
    <w:p w14:paraId="51AC28BF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Differential stability values for the genes supporting the OT pathway </w:t>
      </w:r>
    </w:p>
    <w:p w14:paraId="3573615A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11 </w:t>
      </w:r>
    </w:p>
    <w:p w14:paraId="60323162" w14:textId="77777777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Raw data underlying figure 4 </w:t>
      </w:r>
    </w:p>
    <w:p w14:paraId="2F631AB7" w14:textId="77777777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12 </w:t>
      </w:r>
    </w:p>
    <w:p w14:paraId="08D970B9" w14:textId="009D58C4" w:rsidR="00F46E65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Raw data underlying figure 5a</w:t>
      </w:r>
    </w:p>
    <w:p w14:paraId="3628F598" w14:textId="6D3BD79E" w:rsidR="00F46E65" w:rsidRDefault="00F46E65" w:rsidP="00F46E65">
      <w:pPr>
        <w:pStyle w:val="NormalWeb"/>
      </w:pPr>
      <w:r w:rsidRPr="00F46E65">
        <w:rPr>
          <w:b/>
          <w:bCs/>
        </w:rPr>
        <w:t>File name:</w:t>
      </w:r>
      <w:r>
        <w:t xml:space="preserve"> Supplementary data 13</w:t>
      </w:r>
    </w:p>
    <w:p w14:paraId="3FBFACC8" w14:textId="0C7E242D" w:rsidR="00F46E65" w:rsidRPr="00505E0C" w:rsidRDefault="00F46E65" w:rsidP="00F46E65">
      <w:pPr>
        <w:pStyle w:val="NormalWeb"/>
      </w:pPr>
      <w:r w:rsidRPr="00F46E65">
        <w:rPr>
          <w:b/>
          <w:bCs/>
        </w:rPr>
        <w:t>Description:</w:t>
      </w:r>
      <w:r>
        <w:t xml:space="preserve"> Raw data underlying figure 5b</w:t>
      </w:r>
    </w:p>
    <w:sectPr w:rsidR="00F46E65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B99AA" w14:textId="77777777" w:rsidR="00E2061A" w:rsidRDefault="00E2061A" w:rsidP="00FC1BB8">
      <w:pPr>
        <w:spacing w:after="0" w:line="240" w:lineRule="auto"/>
      </w:pPr>
      <w:r>
        <w:separator/>
      </w:r>
    </w:p>
  </w:endnote>
  <w:endnote w:type="continuationSeparator" w:id="0">
    <w:p w14:paraId="6C1B54E7" w14:textId="77777777" w:rsidR="00E2061A" w:rsidRDefault="00E2061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127DE" w14:textId="77777777" w:rsidR="00E2061A" w:rsidRDefault="00E2061A" w:rsidP="00FC1BB8">
      <w:pPr>
        <w:spacing w:after="0" w:line="240" w:lineRule="auto"/>
      </w:pPr>
      <w:r>
        <w:separator/>
      </w:r>
    </w:p>
  </w:footnote>
  <w:footnote w:type="continuationSeparator" w:id="0">
    <w:p w14:paraId="789FF828" w14:textId="77777777" w:rsidR="00E2061A" w:rsidRDefault="00E2061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42A6B"/>
    <w:rsid w:val="00DB0869"/>
    <w:rsid w:val="00DC727B"/>
    <w:rsid w:val="00DD3458"/>
    <w:rsid w:val="00DF55D3"/>
    <w:rsid w:val="00E2061A"/>
    <w:rsid w:val="00E25C97"/>
    <w:rsid w:val="00E46227"/>
    <w:rsid w:val="00E47AEF"/>
    <w:rsid w:val="00F46E65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05T21:52:00Z</dcterms:created>
  <dcterms:modified xsi:type="dcterms:W3CDTF">2024-02-05T21:52:00Z</dcterms:modified>
</cp:coreProperties>
</file>